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S1. The primers used in this study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577"/>
        <w:gridCol w:w="3577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3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nse Primer</w:t>
            </w:r>
          </w:p>
        </w:tc>
        <w:tc>
          <w:tcPr>
            <w:tcW w:w="3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nti_sense Primer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0751</w:t>
            </w:r>
          </w:p>
        </w:tc>
        <w:tc>
          <w:tcPr>
            <w:tcW w:w="35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CCTATGTCGCCTATGG</w:t>
            </w:r>
          </w:p>
        </w:tc>
        <w:tc>
          <w:tcPr>
            <w:tcW w:w="35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TCTGCTCCTGGATGA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0789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CCATCACAGGCTTCT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AGGATCACTACGAAG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2323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TCGGCTATCCTGTA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CTTGGTGCTCTTCAG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0495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GTCACTCAGTTCAAG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GCTCGTAGATGGAAG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0498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AAGAAGTTCGGAAGGGACTTC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TGTACATGGAGATGCCACGCT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2090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CACCATCTCCTACATC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CCCTCTCTCCTCCAT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2091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ATAATTGAGATCGTCATTG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GCTGTCGGTGTAGT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2092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AAGACGAAGCTGATG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CAGGAACGAGAAGTA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2093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TGATCGCAGAGGAGA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GAACCCGTACCAGA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2094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ATCAGGAAGGAAGGAT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TCTGCTGCTTGAACC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2095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CAGATGAAGAGATTGT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AGAGGACCATCAGGA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2096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AGATCGACGAGAAG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GCCAGCAAATAGTA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2097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TCCACAACTCCATCAA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GAAGGCGAGGACTA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0792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CCATCACAGGCTTCT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AGGATCACTACGAAG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0793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ACAAGATCGCCAAGTT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AGTAGGTATCTTCCGTGA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0604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CTACGGACTTCAGATT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AACTTCTTCTCCAGG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0605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CAAGACGATCTACG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GCAGGAACTCCGATA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0607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GTATCCGACGAACAT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ACCAGATGATCTTGA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0373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TTTCTGGTCCCTGTA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GGAGGAGATAAGCA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0374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CCATACGAACAACCT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TGCTGGTGTCTATTGA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0375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CCTGATCGTCTTCTG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CTTATGAGGATGAACTTA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0376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GTGAGGCGAAGATGT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CCATCGGTATGAAGA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1283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ATGGTGGACATGATGA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TAGCCGTAGAGGTA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1284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CTACAAGATGGAATG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TAGACCCGTCCTCTC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1285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CGAGATCGAGATAATG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TCCGTCACATCAATATCA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1286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ACTCCGATGAAGTGAT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GCCGATGGTGTAGTA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1287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GGTGATAGGCTCTGT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GAAGTTGAGGTAGGA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1288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TGGAGGAGGTCATAAGAT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TCGGGCTATGTCAT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1285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CGAGATCGAGATAATG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TCCGTCACATCAATATCA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1286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ACTCCGATGAAGTGAT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GCCGATGGTGTAGTA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1287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GGTGATAGGCTCTGT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GAAGTTGAGGTAGGA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1288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TGGAGGAGGTCATAAGAT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TCGGGCTATGTCAT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2214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CTGATCACGGCGATAACGG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CCAGGTTCTTGAAGCTCATG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2174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TGGCGGGAGCGAAGA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CGGCGGCGAGACCTAC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1470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GCATCGGAGTTGAAGAG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GGAGCCAAGATGACGGT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0856</w:t>
            </w:r>
          </w:p>
        </w:tc>
        <w:tc>
          <w:tcPr>
            <w:tcW w:w="35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CCACCGAATCCCTGAC</w:t>
            </w:r>
          </w:p>
        </w:tc>
        <w:tc>
          <w:tcPr>
            <w:tcW w:w="35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ACCGATCACTACAACAACCG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09:18:00Z</dcterms:created>
  <dc:creator>User</dc:creator>
  <dc:description/>
  <cp:keywords/>
  <dc:language>en-US</dc:language>
  <cp:lastModifiedBy>user</cp:lastModifiedBy>
  <dcterms:modified xsi:type="dcterms:W3CDTF">2011-11-11T05:36:00Z</dcterms:modified>
  <cp:revision>4</cp:revision>
  <dc:subject/>
  <dc:title/>
</cp:coreProperties>
</file>